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1CAD7" w14:textId="77777777" w:rsidR="00CF17CB" w:rsidRDefault="00CF17CB">
      <w:r>
        <w:rPr>
          <w:rFonts w:eastAsiaTheme="minorEastAsia"/>
          <w:noProof/>
        </w:rPr>
        <w:drawing>
          <wp:inline distT="0" distB="0" distL="0" distR="0" wp14:anchorId="36BDB2A8" wp14:editId="10CD0D04">
            <wp:extent cx="5274310" cy="2920099"/>
            <wp:effectExtent l="0" t="0" r="0" b="0"/>
            <wp:docPr id="12991700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170080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0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B7374" w14:textId="65519AF4" w:rsidR="0074487A" w:rsidRDefault="00CF17CB" w:rsidP="00E959E7">
      <w:pPr>
        <w:rPr>
          <w:rFonts w:eastAsiaTheme="minorEastAsia"/>
          <w:noProof/>
        </w:rPr>
      </w:pPr>
      <w:r w:rsidRPr="00E03618">
        <w:t>Supplementary Fig</w:t>
      </w:r>
      <w:r>
        <w:rPr>
          <w:rFonts w:hint="eastAsia"/>
        </w:rPr>
        <w:t>ure S</w:t>
      </w:r>
      <w:r>
        <w:rPr>
          <w:rFonts w:eastAsiaTheme="minorEastAsia" w:hint="eastAsia"/>
        </w:rPr>
        <w:t>1:</w:t>
      </w:r>
      <w:r w:rsidR="00E959E7" w:rsidRPr="00E959E7">
        <w:t xml:space="preserve"> </w:t>
      </w:r>
      <w:r w:rsidR="00E87173" w:rsidRPr="005F4F73">
        <w:rPr>
          <w:sz w:val="20"/>
          <w:szCs w:val="20"/>
        </w:rPr>
        <w:t>Representative</w:t>
      </w:r>
      <w:r w:rsidR="00E87173" w:rsidRPr="00E959E7">
        <w:rPr>
          <w:rFonts w:eastAsiaTheme="minorEastAsia"/>
        </w:rPr>
        <w:t xml:space="preserve"> </w:t>
      </w:r>
      <w:r w:rsidR="00E87173">
        <w:rPr>
          <w:rFonts w:eastAsiaTheme="minorEastAsia" w:hint="eastAsia"/>
        </w:rPr>
        <w:t>Imagine of t</w:t>
      </w:r>
      <w:r w:rsidR="00E959E7" w:rsidRPr="00E959E7">
        <w:rPr>
          <w:rFonts w:eastAsiaTheme="minorEastAsia"/>
        </w:rPr>
        <w:t>he Tympanic Membranes of Mice at Different Time Points Observed Under a Surgical Microscope</w:t>
      </w:r>
      <w:r w:rsidR="00E959E7">
        <w:rPr>
          <w:rFonts w:eastAsiaTheme="minorEastAsia" w:hint="eastAsia"/>
        </w:rPr>
        <w:t>. (</w:t>
      </w:r>
      <w:r w:rsidR="00E959E7" w:rsidRPr="00E959E7">
        <w:rPr>
          <w:rFonts w:eastAsiaTheme="minorEastAsia"/>
        </w:rPr>
        <w:t>A</w:t>
      </w:r>
      <w:r w:rsidR="00E959E7">
        <w:rPr>
          <w:rFonts w:eastAsiaTheme="minorEastAsia" w:hint="eastAsia"/>
        </w:rPr>
        <w:t>)</w:t>
      </w:r>
      <w:r w:rsidR="00E959E7" w:rsidRPr="00E959E7">
        <w:rPr>
          <w:rFonts w:eastAsiaTheme="minorEastAsia"/>
        </w:rPr>
        <w:t>: Normal tympanic membrane of a mouse before intratympanic injection.</w:t>
      </w:r>
      <w:r w:rsidR="00E959E7">
        <w:rPr>
          <w:rFonts w:eastAsiaTheme="minorEastAsia" w:hint="eastAsia"/>
        </w:rPr>
        <w:t xml:space="preserve"> (</w:t>
      </w:r>
      <w:r w:rsidR="00E959E7" w:rsidRPr="00E959E7">
        <w:rPr>
          <w:rFonts w:eastAsiaTheme="minorEastAsia"/>
        </w:rPr>
        <w:t>B</w:t>
      </w:r>
      <w:r w:rsidR="00E959E7">
        <w:rPr>
          <w:rFonts w:eastAsiaTheme="minorEastAsia" w:hint="eastAsia"/>
        </w:rPr>
        <w:t>)</w:t>
      </w:r>
      <w:r w:rsidR="00E959E7" w:rsidRPr="00E959E7">
        <w:rPr>
          <w:rFonts w:eastAsiaTheme="minorEastAsia"/>
        </w:rPr>
        <w:t xml:space="preserve">: </w:t>
      </w:r>
      <w:r w:rsidR="00E959E7">
        <w:rPr>
          <w:rFonts w:eastAsiaTheme="minorEastAsia" w:hint="eastAsia"/>
        </w:rPr>
        <w:t>P</w:t>
      </w:r>
      <w:r w:rsidR="00E959E7" w:rsidRPr="00E959E7">
        <w:rPr>
          <w:rFonts w:eastAsiaTheme="minorEastAsia"/>
        </w:rPr>
        <w:t>uncture hole</w:t>
      </w:r>
      <w:r w:rsidR="00E959E7">
        <w:rPr>
          <w:rFonts w:eastAsiaTheme="minorEastAsia" w:hint="eastAsia"/>
        </w:rPr>
        <w:t xml:space="preserve"> </w:t>
      </w:r>
      <w:r w:rsidR="00E959E7" w:rsidRPr="00E959E7">
        <w:rPr>
          <w:rFonts w:eastAsiaTheme="minorEastAsia"/>
        </w:rPr>
        <w:t>was made in the pars tensa of the tympanic membrane. The hole location is marked with a circle.</w:t>
      </w:r>
      <w:r w:rsidR="00E959E7">
        <w:rPr>
          <w:rFonts w:eastAsiaTheme="minorEastAsia" w:hint="eastAsia"/>
        </w:rPr>
        <w:t xml:space="preserve"> (</w:t>
      </w:r>
      <w:r w:rsidR="00E959E7" w:rsidRPr="00E959E7">
        <w:rPr>
          <w:rFonts w:eastAsiaTheme="minorEastAsia"/>
        </w:rPr>
        <w:t>C</w:t>
      </w:r>
      <w:r w:rsidR="00E959E7">
        <w:rPr>
          <w:rFonts w:eastAsiaTheme="minorEastAsia" w:hint="eastAsia"/>
        </w:rPr>
        <w:t>)</w:t>
      </w:r>
      <w:r w:rsidR="00E959E7" w:rsidRPr="00E959E7">
        <w:rPr>
          <w:rFonts w:eastAsiaTheme="minorEastAsia"/>
        </w:rPr>
        <w:t xml:space="preserve">: Tympanic membrane of </w:t>
      </w:r>
      <w:r w:rsidR="00E959E7">
        <w:rPr>
          <w:rFonts w:eastAsiaTheme="minorEastAsia" w:hint="eastAsia"/>
        </w:rPr>
        <w:t>a</w:t>
      </w:r>
      <w:r w:rsidR="00E959E7" w:rsidRPr="00E959E7">
        <w:rPr>
          <w:rFonts w:eastAsiaTheme="minorEastAsia"/>
        </w:rPr>
        <w:t xml:space="preserve"> mouse one day after intratympanic injection.</w:t>
      </w:r>
      <w:r w:rsidR="00E959E7">
        <w:rPr>
          <w:rFonts w:eastAsiaTheme="minorEastAsia" w:hint="eastAsia"/>
        </w:rPr>
        <w:t xml:space="preserve"> (</w:t>
      </w:r>
      <w:r w:rsidR="00E959E7" w:rsidRPr="00E959E7">
        <w:rPr>
          <w:rFonts w:eastAsiaTheme="minorEastAsia"/>
        </w:rPr>
        <w:t>D</w:t>
      </w:r>
      <w:r w:rsidR="00E959E7">
        <w:rPr>
          <w:rFonts w:eastAsiaTheme="minorEastAsia" w:hint="eastAsia"/>
        </w:rPr>
        <w:t>)</w:t>
      </w:r>
      <w:r w:rsidR="00E959E7" w:rsidRPr="00E959E7">
        <w:rPr>
          <w:rFonts w:eastAsiaTheme="minorEastAsia"/>
        </w:rPr>
        <w:t xml:space="preserve">: Tympanic membrane of </w:t>
      </w:r>
      <w:r w:rsidR="00E959E7">
        <w:rPr>
          <w:rFonts w:eastAsiaTheme="minorEastAsia" w:hint="eastAsia"/>
        </w:rPr>
        <w:t>a</w:t>
      </w:r>
      <w:r w:rsidR="00E959E7" w:rsidRPr="00E959E7">
        <w:rPr>
          <w:rFonts w:eastAsiaTheme="minorEastAsia"/>
        </w:rPr>
        <w:t xml:space="preserve"> mouse 14 days after intratympanic injection.</w:t>
      </w:r>
      <w:r w:rsidR="00E959E7" w:rsidRPr="00E959E7">
        <w:rPr>
          <w:rFonts w:eastAsiaTheme="minorEastAsia"/>
          <w:noProof/>
        </w:rPr>
        <w:t xml:space="preserve"> </w:t>
      </w:r>
    </w:p>
    <w:p w14:paraId="53D47446" w14:textId="187D732E" w:rsidR="005904D0" w:rsidRDefault="005904D0">
      <w:pPr>
        <w:widowControl/>
        <w:jc w:val="left"/>
      </w:pPr>
      <w:r>
        <w:br w:type="page"/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"/>
        <w:gridCol w:w="7972"/>
      </w:tblGrid>
      <w:tr w:rsidR="005904D0" w:rsidRPr="005904D0" w14:paraId="3749FE71" w14:textId="77777777" w:rsidTr="00677ADD">
        <w:trPr>
          <w:cantSplit/>
          <w:trHeight w:val="4416"/>
        </w:trPr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1C46899" w14:textId="29C7629C" w:rsidR="005904D0" w:rsidRPr="005904D0" w:rsidRDefault="00677ADD" w:rsidP="00CB2621">
            <w:pPr>
              <w:widowControl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5904D0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>SPRY4-</w:t>
            </w:r>
            <w:r w:rsidR="005904D0" w:rsidRPr="005904D0">
              <w:rPr>
                <w:rFonts w:eastAsia="等线" w:cs="Times New Roman"/>
                <w:color w:val="000000"/>
                <w:kern w:val="0"/>
                <w14:ligatures w14:val="none"/>
              </w:rPr>
              <w:t>promoter-WT</w:t>
            </w:r>
          </w:p>
        </w:tc>
        <w:tc>
          <w:tcPr>
            <w:tcW w:w="72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EDAE72" w14:textId="77777777" w:rsidR="005904D0" w:rsidRPr="005904D0" w:rsidRDefault="005904D0" w:rsidP="005904D0">
            <w:pPr>
              <w:widowControl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5904D0">
              <w:rPr>
                <w:rFonts w:eastAsia="等线" w:cs="Times New Roman"/>
                <w:color w:val="000000"/>
                <w:kern w:val="0"/>
                <w14:ligatures w14:val="none"/>
              </w:rPr>
              <w:t>TAGACTCAATAGGGAGAGAGACTTGGGCTGCAAGCCCTGAAATGCAGCATATTTACTTGTCCTTCGAAGGAAGTCCGAAAGGCAACCCCCCCCCCCCCGCCCCCTTTCTGGATGGAAGTTCTGTCCCAGGAAGGAAGCTGAAGCTCGTGGGAGTCTGTTCTGGTCCCAGGAACTGAGTAAGTAATCACTGAGACTAAGTCTGAGGGTTGCGTCCGCATTTTACGCTAGGACACGGTGACCTTGGGTTCTTGTCTGAACAGCCTGAGATGGAGCCGGAGCCCCAGCCCCAGGCCAGACCTCACCGGTGGGCTGTCTTTCAATAGGTTCCTCTGACAACAGCCGAGCGAGCACAGTCTTATGATGGCATAGGAAGAAAAAGTCTTACAACCTATGAAGGCCAAACACCAGCAAGATAGATCTATCTTGTTGAGGATTCAGACAGAGAACCAGTTCTTATATTGCATCAAAGCCATCTCTATCCCAGGCTTTCCGGTTGCTGGACGGAGCTGGGCCTGATGCTGGAGCGCCTGACTACAGGAGTCAGGCGGAATGGAGGGGCTTCTCTTTTCACCGGTTTGGGTTGCTACCCCCTAGCAAAGAAAGGCTCTCCGGCCATTTCCATTCTCTCTGTGGCTCAAGAGCCCTGTTATTTAATACCGTGGCCACCCTGGCAGCATCCTGCCGTGGCCTGCTCCACCCATCCACCTGGCTCATTCTCCCTATTCCTTTAGGGGAGTGAGGTGGGGGGAGCATTAGAGAAAACTGCCTTCTATAACAAAGGGGAGAGGGCCACAAGAATACAAAGGCCTGGAAGGACTGGAAGACAAGGACGCGAGTGGTGAAGGGGGCACCTAGCCAGGGCAGCAGAGGGCGGGCGGAAGCTCCAGGCACTGCGGACATTACACTGGGGCGGGGGAGAGGCGGGGCGCTGAGAGGTGAGGGCCAGGCCTCTGGCTGAGTGGACAGAATCGCCCCGGGGGGTACTAGAGCCGGAAGAGGCCTCGGCCCAGATACTGTCCACACCCAAGAAATGGGAGGAGTGGTCTGCACTTAGAAAGGGAGCCAGATTCACTCAATAACCCCCACCCTGCCCTTCTTTGAAATAGACAAAGGACATTTTCTTAATTTTTGGCAAACGTGGCTGGAAGGTCCCTGCCCCCGACGTCCCCAGGCGCCACAGATCTTGAAAAAGAGAAGGTCCCCAGTAGGGGTCCTCTCGCTCCCCCTCCCCATCGCCTGCGGTGACAAGAGATACGCAAATCGAGGTGTGTCCTCCCCCACCCTGCGCAGAGCCCAGGATCCGGAGGCCGCAGCGCCCCCCACCCTCTAGTCACACTGATGGTTCCTGCCCAAGCCCGCAGTGGCGTGAAGGTGGCCTTTACCTCCTCTCGCAGGCTGGGAGGAGGGTACAACCCACGCAGCTAAGCCAGCTGCTGCAGTCGCCGCCGCCCTCCATTCATTACAAAGAAAAAGGAAAAAAAAAAAAAAAAAGGAACAACAACCTCCACCCCTCTTTGTAAAAGAACGACGGCCCCAGGAGGAGCAACAGCCGGCCCCAGCAATCACGGGTTAAGCTCTTTTCCGGCCCCCCATTCATAAAAAACGGAGCCTAGCGCATGCGCGCACGGGGTCACTTGTGCCCACCCATTCATAGAATCGTGAGCGGCGCGCGTGCGCACTGGAGCTCTCTGCCCTCCCATTCATAAAAAAGCCATTTTCCCAGGCAAGGGTTGCAACATCGCCGCTGAGGCAGCGAACAGAGCTGACAGCGCGGAGCTGGCGCTGCAGGGCTCAGGGAGCTTTGCCGGCTCCTCCGACTGACGTCTGCGACTTCAACGGCGACTGACCCACTCGGGTTCGGGGATTTACACAGACGTGGAGCGATGCTTGTGACTCTGCAGCTCCTCAAAGTAAGTCTACAGCCGGTTTGGG</w:t>
            </w:r>
          </w:p>
        </w:tc>
      </w:tr>
      <w:tr w:rsidR="005904D0" w:rsidRPr="005904D0" w14:paraId="6B208B74" w14:textId="77777777" w:rsidTr="00677ADD">
        <w:trPr>
          <w:cantSplit/>
          <w:trHeight w:val="4416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100616A1" w14:textId="3DE8DEB9" w:rsidR="005904D0" w:rsidRPr="005904D0" w:rsidRDefault="00677ADD" w:rsidP="00CB2621">
            <w:pPr>
              <w:widowControl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5904D0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>SPRY4</w:t>
            </w:r>
            <w:r w:rsidR="005904D0" w:rsidRPr="005904D0">
              <w:rPr>
                <w:rFonts w:eastAsia="等线" w:cs="Times New Roman"/>
                <w:color w:val="000000"/>
                <w:kern w:val="0"/>
                <w14:ligatures w14:val="none"/>
              </w:rPr>
              <w:t>-promoter-MUT</w:t>
            </w:r>
          </w:p>
        </w:tc>
        <w:tc>
          <w:tcPr>
            <w:tcW w:w="72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9ECCB8" w14:textId="77777777" w:rsidR="005904D0" w:rsidRPr="005904D0" w:rsidRDefault="005904D0" w:rsidP="005904D0">
            <w:pPr>
              <w:widowControl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5904D0">
              <w:rPr>
                <w:rFonts w:eastAsia="等线" w:cs="Times New Roman"/>
                <w:color w:val="000000"/>
                <w:kern w:val="0"/>
                <w14:ligatures w14:val="none"/>
              </w:rPr>
              <w:t>TAGACTCAATAGGGAGAGAGACTTGGGCTGCAAGCCCTGAAATGCAGCATATTTACTTGTCCTTCTGGTCACCAGATGAGGGACTTTTGGCCTCCACTTCTAGATCTGACAAATGGGAACAGTGATAAGTACAGAAGGAAGTCCGAAAGGCAACCCTGGATGGAAGTTCTGTCCCAGGAAGGAAGCTGAAGCTCGTGGGAGTCTGTTCTGGTCCCAGGAACTGAGTAAGTAATCACTGAGACTAAGTCTGAGGGTTGCGTCCGCATTTTACGCTAGGACACGGTGACCTTGGGTTCTTGTCTGAACAGCCTGAGATGGAGCCGGAGCCCCAGCCCCAGGCCAGACCTCACCGGTGGGCTGTCTTTCAATAGGTTCCTCTGACAACAGCCGAGCGAGCACAGTCTTATGATGGCATAGGAAGAAAAAGTCTTACAACCTATGAAGGCCAAACACCAGCAAGATAGATCTATCTTGTTGAGGATTCAGACAGAGAACCAGTTCTTATATTGCATCAAAGCCATCTCTATCCCAGGCTTTCCGGTTGCTGGACGGAGCTGGGCCTGATGCTGGAGCGCCTGACTACAGGAGTCAGGCGGAATGGAGGGGCTTCTCTTTTCACCGGTTTGGGTTGCTACCCCCTAGCAAAGAAAGGCTCTCCGGCCATTTCCATTCTCTCTGTGGCTCAAGAGCCCTGTTATTTAATACCGTGGCCACCCTGGCAGCATCCTGCCGTGGCCTGCTCCACCCATCCACCTGGCTCATTCTCCCTATTCCTTTAGGGGAGTGAGGTGGGGGGAGCATTAGAGAAAACTGCCTTCTATAACAAAGGGGAGAGGGCCACAAGAATACAAAGGCCTGGAAGGACTGGAAGACAAGGACGCGAGTGGTGAAGGGGGCACCTAGCCAGGGCAGCAGAGGGCGGGCGGAAGCTCCAGGCACTGCGGACATTACACTGGGGCGGGGGAGAGGCGGGGCGCTGAGAGGTGAGGGCCAGGCCTCTGGCTGAGTGGACAGAATCGCCCCGGGGGGTACTAGAGCCGGAAGAGGCCTCGGCCCAGATACTGTCCACACCCAAGAAATGGGAGGAGTGGTCTGCACTTAGAAAGGGAGCCAGATTCACTCAATAACCCCCACCCTGCCCTTCTTTGAAATAGACAAAGGACATTTTCTTAATTTTTGGCAAACGTGGCTGGAAGGTCCCTGCCCCCGACGTCCCCAGGCGCCACAGATCTTGAAAAAGAGAAGGTCCCCAGTAGGGGTCCTCTCGCTCCCCCTCCCCATCGCCTGCGGTGACAAGAGATACGCAAATCGAGGTGTGTCCTCCCCCACCCTGCGCAGAGCCCAGGATCCGGAGGCCGCAGCGCCCCCCACCCTCTAGTCACACTGATGGTTCCTGCCCAAGCCCGCAGTGGCGTGAAGGTGGCCTTTACCTCCTCTCGCAGGCTGGGAGGAGGGTACAACCCACGCAGCTAAGCCAGCTGCTGCAGTCGCCGCCGCCCTCCATTCATTACAAAGAAAAAGGAAAAAAAAAAAAAAAAAGGAACAACAACCTCCACCCCTCTTTGTAAAAGAACGACGGCCCCAGGAGGAGCAACAGCCGGCCCCAGCAATCACGGGTTAAGCTCTTTTCCGGCCCCCCATTCATAAAAAACGGAGCCTAGCGCATGCGCGCACGGGGTCACTTGTGCCCACCCATTCATAGAATCGTGAGCGGCGCGCGTGCGCACTGGAGCTCTCTGCCCTCCCATTCATAAAAAAGCCATTTTCCCAGGCAAGGGTTGCAACATCGCCGCTGAGGCAGCGAACAGAGCTGACAGCGCGGAGCTGGCGCTGCAGGGCTCAGGGAGCTTTGCCGGCTCCTCCGACTGACGTCTGCGACTTCAACGGCGACTGACCCACTCGGGTTCGGGGATTTACACAGACGTGGAGCGATGCTTGTGACTCTGCAGCTCCTCAAAGTAAGTCTACAGCCGGTTTGGG</w:t>
            </w:r>
          </w:p>
        </w:tc>
      </w:tr>
    </w:tbl>
    <w:p w14:paraId="7FE53719" w14:textId="5538AE2D" w:rsidR="006D1254" w:rsidRDefault="001A6235">
      <w:r w:rsidRPr="00D92B05">
        <w:t>Supplementary Table 1</w:t>
      </w:r>
      <w:r>
        <w:rPr>
          <w:rFonts w:hint="eastAsia"/>
        </w:rPr>
        <w:t xml:space="preserve">: </w:t>
      </w:r>
      <w:r w:rsidRPr="001A6235">
        <w:t xml:space="preserve">The plasmid carried </w:t>
      </w:r>
      <w:r w:rsidR="00B25FEF">
        <w:rPr>
          <w:rFonts w:hint="eastAsia"/>
        </w:rPr>
        <w:t xml:space="preserve">two </w:t>
      </w:r>
      <w:r w:rsidRPr="001A6235">
        <w:t xml:space="preserve">promoter sequences of the Spry4 gene (WT, MUT) used in the </w:t>
      </w:r>
      <w:r w:rsidR="005443A3" w:rsidRPr="005443A3">
        <w:t>Dual-Luciferase Reporter Gene Assay</w:t>
      </w:r>
      <w:r w:rsidRPr="001A6235">
        <w:t>.</w:t>
      </w:r>
    </w:p>
    <w:sectPr w:rsidR="006D1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B475D" w14:textId="77777777" w:rsidR="008A01BB" w:rsidRDefault="008A01BB" w:rsidP="001C2B2D">
      <w:r>
        <w:separator/>
      </w:r>
    </w:p>
  </w:endnote>
  <w:endnote w:type="continuationSeparator" w:id="0">
    <w:p w14:paraId="55E05CEE" w14:textId="77777777" w:rsidR="008A01BB" w:rsidRDefault="008A01BB" w:rsidP="001C2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0B558" w14:textId="77777777" w:rsidR="008A01BB" w:rsidRDefault="008A01BB" w:rsidP="001C2B2D">
      <w:r>
        <w:separator/>
      </w:r>
    </w:p>
  </w:footnote>
  <w:footnote w:type="continuationSeparator" w:id="0">
    <w:p w14:paraId="6F864B9C" w14:textId="77777777" w:rsidR="008A01BB" w:rsidRDefault="008A01BB" w:rsidP="001C2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32C0"/>
    <w:rsid w:val="00064716"/>
    <w:rsid w:val="00097AEF"/>
    <w:rsid w:val="00156D6A"/>
    <w:rsid w:val="0019404B"/>
    <w:rsid w:val="001A6235"/>
    <w:rsid w:val="001C2B2D"/>
    <w:rsid w:val="001D124F"/>
    <w:rsid w:val="002475D1"/>
    <w:rsid w:val="002817A1"/>
    <w:rsid w:val="002E2270"/>
    <w:rsid w:val="00314174"/>
    <w:rsid w:val="0033004E"/>
    <w:rsid w:val="00394CA1"/>
    <w:rsid w:val="003B1614"/>
    <w:rsid w:val="003B5C1E"/>
    <w:rsid w:val="003C6D62"/>
    <w:rsid w:val="004268B2"/>
    <w:rsid w:val="004732C0"/>
    <w:rsid w:val="0048026F"/>
    <w:rsid w:val="004915DD"/>
    <w:rsid w:val="004E31A7"/>
    <w:rsid w:val="005443A3"/>
    <w:rsid w:val="005544B6"/>
    <w:rsid w:val="005904D0"/>
    <w:rsid w:val="005D65B1"/>
    <w:rsid w:val="006506AA"/>
    <w:rsid w:val="00677ADD"/>
    <w:rsid w:val="006D1254"/>
    <w:rsid w:val="0074487A"/>
    <w:rsid w:val="00753B24"/>
    <w:rsid w:val="00797A5E"/>
    <w:rsid w:val="0084225A"/>
    <w:rsid w:val="00883F67"/>
    <w:rsid w:val="008A01BB"/>
    <w:rsid w:val="008B6DF3"/>
    <w:rsid w:val="008E1FB0"/>
    <w:rsid w:val="00907EA0"/>
    <w:rsid w:val="009902CE"/>
    <w:rsid w:val="00993CE7"/>
    <w:rsid w:val="00A41982"/>
    <w:rsid w:val="00A55E55"/>
    <w:rsid w:val="00AD618D"/>
    <w:rsid w:val="00B25FEF"/>
    <w:rsid w:val="00B645F7"/>
    <w:rsid w:val="00CB2621"/>
    <w:rsid w:val="00CF17CB"/>
    <w:rsid w:val="00D10B53"/>
    <w:rsid w:val="00DF3C57"/>
    <w:rsid w:val="00E24ACA"/>
    <w:rsid w:val="00E3331B"/>
    <w:rsid w:val="00E87173"/>
    <w:rsid w:val="00E959E7"/>
    <w:rsid w:val="00EA3FBB"/>
    <w:rsid w:val="00EC7170"/>
    <w:rsid w:val="00EC7D5D"/>
    <w:rsid w:val="00FD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D3AA2"/>
  <w15:chartTrackingRefBased/>
  <w15:docId w15:val="{30C08580-5154-4B43-A853-DE1637D5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DF3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aliases w:val="大纲一级"/>
    <w:basedOn w:val="a"/>
    <w:next w:val="a"/>
    <w:link w:val="10"/>
    <w:uiPriority w:val="9"/>
    <w:qFormat/>
    <w:rsid w:val="00064716"/>
    <w:pPr>
      <w:keepNext/>
      <w:keepLines/>
      <w:ind w:leftChars="100" w:left="100" w:rightChars="100" w:right="100"/>
      <w:jc w:val="left"/>
      <w:outlineLvl w:val="0"/>
    </w:pPr>
    <w:rPr>
      <w:b/>
      <w:bCs/>
      <w:kern w:val="44"/>
      <w:sz w:val="28"/>
      <w:szCs w:val="44"/>
    </w:rPr>
  </w:style>
  <w:style w:type="paragraph" w:styleId="2">
    <w:name w:val="heading 2"/>
    <w:aliases w:val="大纲二级"/>
    <w:basedOn w:val="a"/>
    <w:next w:val="a"/>
    <w:link w:val="20"/>
    <w:uiPriority w:val="9"/>
    <w:unhideWhenUsed/>
    <w:qFormat/>
    <w:rsid w:val="00064716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32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32C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32C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32C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32C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32C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32C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大纲二级 字符"/>
    <w:basedOn w:val="a0"/>
    <w:link w:val="2"/>
    <w:uiPriority w:val="9"/>
    <w:rsid w:val="00064716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10">
    <w:name w:val="标题 1 字符"/>
    <w:aliases w:val="大纲一级 字符"/>
    <w:basedOn w:val="a0"/>
    <w:link w:val="1"/>
    <w:uiPriority w:val="9"/>
    <w:rsid w:val="00064716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4732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32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32C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32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32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32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32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32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3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32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32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32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32C0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32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32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32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32C0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32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2B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2B2D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2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2B2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宁 郭</dc:creator>
  <cp:keywords/>
  <dc:description/>
  <cp:lastModifiedBy>家宁 郭</cp:lastModifiedBy>
  <cp:revision>26</cp:revision>
  <dcterms:created xsi:type="dcterms:W3CDTF">2025-10-26T09:53:00Z</dcterms:created>
  <dcterms:modified xsi:type="dcterms:W3CDTF">2026-04-19T04:30:00Z</dcterms:modified>
</cp:coreProperties>
</file>